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C80B9" w14:textId="77777777" w:rsidR="00AA0E32" w:rsidRDefault="00AA0E32" w:rsidP="00AA0E32">
      <w:pPr>
        <w:spacing w:line="480" w:lineRule="auto"/>
        <w:rPr>
          <w:rFonts w:ascii="Times" w:hAnsi="Times" w:cs="Arial"/>
        </w:rPr>
      </w:pPr>
      <w:r w:rsidRPr="001E0C0A">
        <w:rPr>
          <w:rFonts w:ascii="Times" w:hAnsi="Times" w:cs="Arial"/>
          <w:b/>
          <w:bCs/>
        </w:rPr>
        <w:t>Figure S1.</w:t>
      </w:r>
      <w:r w:rsidRPr="00990E3B">
        <w:rPr>
          <w:rFonts w:ascii="Times" w:hAnsi="Times" w:cs="Arial"/>
        </w:rPr>
        <w:t xml:space="preserve"> Heatmap displaying normalized expression of select markers in lymphocyte subpopulations. </w:t>
      </w:r>
    </w:p>
    <w:p w14:paraId="764301A9" w14:textId="0A22B0AA" w:rsidR="00AA0E32" w:rsidRDefault="00AA0E32" w:rsidP="00AA0E32">
      <w:pPr>
        <w:spacing w:line="480" w:lineRule="auto"/>
        <w:rPr>
          <w:rFonts w:ascii="Times" w:hAnsi="Times" w:cs="Arial"/>
        </w:rPr>
      </w:pPr>
      <w:r w:rsidRPr="001E0C0A">
        <w:rPr>
          <w:rFonts w:ascii="Times" w:hAnsi="Times" w:cs="Arial"/>
          <w:b/>
          <w:bCs/>
        </w:rPr>
        <w:t>Figure S2.</w:t>
      </w:r>
      <w:r>
        <w:rPr>
          <w:rFonts w:ascii="Times" w:hAnsi="Times" w:cs="Arial"/>
        </w:rPr>
        <w:t xml:space="preserve"> </w:t>
      </w:r>
      <w:r w:rsidRPr="00AC4769">
        <w:rPr>
          <w:rFonts w:ascii="Times" w:hAnsi="Times" w:cs="Arial"/>
        </w:rPr>
        <w:t>Immunohistochemistry</w:t>
      </w:r>
      <w:r>
        <w:rPr>
          <w:rFonts w:ascii="Times" w:hAnsi="Times" w:cs="Arial"/>
        </w:rPr>
        <w:t xml:space="preserve"> staining</w:t>
      </w:r>
      <w:r w:rsidRPr="00AC4769">
        <w:rPr>
          <w:rFonts w:ascii="Times" w:hAnsi="Times" w:cs="Arial"/>
        </w:rPr>
        <w:t xml:space="preserve"> of CD4, CD8,</w:t>
      </w:r>
      <w:r>
        <w:rPr>
          <w:rFonts w:ascii="Times" w:hAnsi="Times" w:cs="Arial"/>
        </w:rPr>
        <w:t xml:space="preserve"> FOXP3,</w:t>
      </w:r>
      <w:r w:rsidRPr="00AC4769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CD206 and </w:t>
      </w:r>
      <w:proofErr w:type="spellStart"/>
      <w:r w:rsidRPr="00AC4769">
        <w:rPr>
          <w:rFonts w:ascii="Times" w:hAnsi="Times" w:cs="Arial"/>
        </w:rPr>
        <w:t>iNOS</w:t>
      </w:r>
      <w:proofErr w:type="spellEnd"/>
      <w:r w:rsidRPr="00AC4769">
        <w:rPr>
          <w:rFonts w:ascii="Times" w:hAnsi="Times" w:cs="Arial"/>
        </w:rPr>
        <w:t xml:space="preserve"> in </w:t>
      </w:r>
      <w:r>
        <w:rPr>
          <w:rFonts w:ascii="Times" w:hAnsi="Times" w:cs="Arial"/>
        </w:rPr>
        <w:t>distant non-RFA tumors.</w:t>
      </w:r>
      <w:r w:rsidRPr="00AC4769">
        <w:rPr>
          <w:rFonts w:ascii="Times" w:hAnsi="Times" w:cs="Arial"/>
        </w:rPr>
        <w:t xml:space="preserve"> </w:t>
      </w:r>
      <w:r w:rsidR="001E0C0A">
        <w:rPr>
          <w:rFonts w:ascii="Times" w:hAnsi="Times" w:cs="Arial"/>
        </w:rPr>
        <w:t xml:space="preserve">(A) </w:t>
      </w:r>
      <w:r w:rsidR="00472511" w:rsidRPr="00AC4769">
        <w:rPr>
          <w:rFonts w:ascii="Times" w:hAnsi="Times" w:cs="Arial"/>
        </w:rPr>
        <w:t>Immunohistochemistry</w:t>
      </w:r>
      <w:r w:rsidR="00472511">
        <w:rPr>
          <w:rFonts w:ascii="Times" w:hAnsi="Times" w:cs="Arial"/>
        </w:rPr>
        <w:t xml:space="preserve"> </w:t>
      </w:r>
      <w:r w:rsidR="00472511">
        <w:rPr>
          <w:rFonts w:ascii="Times" w:hAnsi="Times"/>
        </w:rPr>
        <w:t>staining with anti-</w:t>
      </w:r>
      <w:r w:rsidR="00472511" w:rsidRPr="00AC4769">
        <w:rPr>
          <w:rFonts w:ascii="Times" w:hAnsi="Times" w:cs="Arial"/>
        </w:rPr>
        <w:t xml:space="preserve">CD4, </w:t>
      </w:r>
      <w:r w:rsidR="00472511">
        <w:rPr>
          <w:rFonts w:ascii="Times" w:hAnsi="Times" w:cs="Arial"/>
        </w:rPr>
        <w:t>anti-</w:t>
      </w:r>
      <w:r w:rsidR="00472511" w:rsidRPr="00AC4769">
        <w:rPr>
          <w:rFonts w:ascii="Times" w:hAnsi="Times" w:cs="Arial"/>
        </w:rPr>
        <w:t>CD8,</w:t>
      </w:r>
      <w:r w:rsidR="00472511">
        <w:rPr>
          <w:rFonts w:ascii="Times" w:hAnsi="Times" w:cs="Arial"/>
        </w:rPr>
        <w:t xml:space="preserve"> anti-FOXP3,</w:t>
      </w:r>
      <w:r w:rsidR="00472511" w:rsidRPr="00AC4769">
        <w:rPr>
          <w:rFonts w:ascii="Times" w:hAnsi="Times" w:cs="Arial"/>
        </w:rPr>
        <w:t xml:space="preserve"> </w:t>
      </w:r>
      <w:r w:rsidR="00472511">
        <w:rPr>
          <w:rFonts w:ascii="Times" w:hAnsi="Times" w:cs="Arial"/>
        </w:rPr>
        <w:t>anti-CD206 and anti-</w:t>
      </w:r>
      <w:proofErr w:type="spellStart"/>
      <w:r w:rsidR="00472511" w:rsidRPr="00AC4769">
        <w:rPr>
          <w:rFonts w:ascii="Times" w:hAnsi="Times" w:cs="Arial"/>
        </w:rPr>
        <w:t>iNOS</w:t>
      </w:r>
      <w:proofErr w:type="spellEnd"/>
      <w:r w:rsidR="00472511">
        <w:rPr>
          <w:rFonts w:ascii="Times" w:hAnsi="Times"/>
        </w:rPr>
        <w:t xml:space="preserve"> antibody </w:t>
      </w:r>
      <w:r w:rsidR="00636E02" w:rsidRPr="00AC4769">
        <w:rPr>
          <w:rFonts w:ascii="Times" w:hAnsi="Times" w:cs="Arial"/>
        </w:rPr>
        <w:t xml:space="preserve">in </w:t>
      </w:r>
      <w:r w:rsidR="00636E02">
        <w:rPr>
          <w:rFonts w:ascii="Times" w:hAnsi="Times" w:cs="Arial"/>
        </w:rPr>
        <w:t>distant non-RFA tumors</w:t>
      </w:r>
      <w:r w:rsidR="00A54700">
        <w:rPr>
          <w:rFonts w:ascii="Times" w:hAnsi="Times" w:cs="Arial"/>
        </w:rPr>
        <w:t xml:space="preserve"> (n = 3)</w:t>
      </w:r>
      <w:r w:rsidR="00636E02">
        <w:rPr>
          <w:rFonts w:ascii="Times" w:hAnsi="Times" w:cs="Arial"/>
        </w:rPr>
        <w:t xml:space="preserve"> </w:t>
      </w:r>
      <w:r w:rsidR="00472511">
        <w:rPr>
          <w:rFonts w:ascii="Times" w:hAnsi="Times"/>
        </w:rPr>
        <w:t xml:space="preserve">at low (100×) and high magnification (400×). Scale bar = 50 </w:t>
      </w:r>
      <w:proofErr w:type="spellStart"/>
      <w:r w:rsidR="00472511">
        <w:rPr>
          <w:rFonts w:ascii="Times" w:hAnsi="Times"/>
        </w:rPr>
        <w:t>μm</w:t>
      </w:r>
      <w:proofErr w:type="spellEnd"/>
      <w:r w:rsidR="00472511">
        <w:rPr>
          <w:rFonts w:ascii="Times" w:hAnsi="Times"/>
        </w:rPr>
        <w:t xml:space="preserve"> (red line at the bottom left).</w:t>
      </w:r>
      <w:r w:rsidR="00636E02">
        <w:rPr>
          <w:rFonts w:ascii="Times" w:hAnsi="Times"/>
        </w:rPr>
        <w:t xml:space="preserve"> (B) </w:t>
      </w:r>
      <w:r w:rsidR="00636E02" w:rsidRPr="00636E02">
        <w:rPr>
          <w:rFonts w:ascii="Times" w:hAnsi="Times"/>
        </w:rPr>
        <w:t>Results of immunohistochemical staining</w:t>
      </w:r>
      <w:r w:rsidR="00636E02">
        <w:rPr>
          <w:rFonts w:ascii="Times" w:hAnsi="Times"/>
        </w:rPr>
        <w:t>.</w:t>
      </w:r>
    </w:p>
    <w:p w14:paraId="4EB68DEC" w14:textId="77777777" w:rsidR="00160248" w:rsidRDefault="00160248"/>
    <w:sectPr w:rsidR="00160248" w:rsidSect="00E76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32"/>
    <w:rsid w:val="00021CA4"/>
    <w:rsid w:val="00037BC1"/>
    <w:rsid w:val="000857CA"/>
    <w:rsid w:val="0014733C"/>
    <w:rsid w:val="00160248"/>
    <w:rsid w:val="00164302"/>
    <w:rsid w:val="0018385F"/>
    <w:rsid w:val="001D2257"/>
    <w:rsid w:val="001E0C0A"/>
    <w:rsid w:val="00214CD6"/>
    <w:rsid w:val="0026005A"/>
    <w:rsid w:val="002864D6"/>
    <w:rsid w:val="002B10F7"/>
    <w:rsid w:val="00327861"/>
    <w:rsid w:val="003676B8"/>
    <w:rsid w:val="003841D2"/>
    <w:rsid w:val="00386DEB"/>
    <w:rsid w:val="003C6BB1"/>
    <w:rsid w:val="004162FB"/>
    <w:rsid w:val="004278B8"/>
    <w:rsid w:val="00442A86"/>
    <w:rsid w:val="00443AE3"/>
    <w:rsid w:val="00472511"/>
    <w:rsid w:val="004805F2"/>
    <w:rsid w:val="005428A2"/>
    <w:rsid w:val="00565255"/>
    <w:rsid w:val="005E2F61"/>
    <w:rsid w:val="00636E02"/>
    <w:rsid w:val="00640A6C"/>
    <w:rsid w:val="00647393"/>
    <w:rsid w:val="0066509C"/>
    <w:rsid w:val="00665572"/>
    <w:rsid w:val="006A3960"/>
    <w:rsid w:val="00716D98"/>
    <w:rsid w:val="007909C9"/>
    <w:rsid w:val="0079366B"/>
    <w:rsid w:val="007B19C4"/>
    <w:rsid w:val="00807447"/>
    <w:rsid w:val="00812B2E"/>
    <w:rsid w:val="00860341"/>
    <w:rsid w:val="008A105B"/>
    <w:rsid w:val="008B24A0"/>
    <w:rsid w:val="008F6B21"/>
    <w:rsid w:val="00957D5A"/>
    <w:rsid w:val="0098005A"/>
    <w:rsid w:val="00A01287"/>
    <w:rsid w:val="00A54700"/>
    <w:rsid w:val="00A648F0"/>
    <w:rsid w:val="00AA0E32"/>
    <w:rsid w:val="00AF7C07"/>
    <w:rsid w:val="00B104D5"/>
    <w:rsid w:val="00BD0C75"/>
    <w:rsid w:val="00C92D4D"/>
    <w:rsid w:val="00C95D38"/>
    <w:rsid w:val="00D72B7B"/>
    <w:rsid w:val="00D91E67"/>
    <w:rsid w:val="00DF1FBA"/>
    <w:rsid w:val="00E237B1"/>
    <w:rsid w:val="00E42443"/>
    <w:rsid w:val="00E70E8E"/>
    <w:rsid w:val="00E76311"/>
    <w:rsid w:val="00EA7930"/>
    <w:rsid w:val="00EC6C22"/>
    <w:rsid w:val="00F026B5"/>
    <w:rsid w:val="00F327D6"/>
    <w:rsid w:val="00F42FE8"/>
    <w:rsid w:val="00F62EFE"/>
    <w:rsid w:val="00F97863"/>
    <w:rsid w:val="00FD5534"/>
    <w:rsid w:val="00FE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CA1F5"/>
  <w15:chartTrackingRefBased/>
  <w15:docId w15:val="{8D718103-AAE8-B348-A540-A6BE32F5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E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65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1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uyo16</dc:creator>
  <cp:keywords/>
  <dc:description/>
  <cp:lastModifiedBy>wuuyo16</cp:lastModifiedBy>
  <cp:revision>5</cp:revision>
  <dcterms:created xsi:type="dcterms:W3CDTF">2020-06-12T16:35:00Z</dcterms:created>
  <dcterms:modified xsi:type="dcterms:W3CDTF">2020-06-13T04:32:00Z</dcterms:modified>
</cp:coreProperties>
</file>